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bidi w:val="0"/>
        <w:spacing w:before="260" w:after="260"/>
        <w:jc w:val="center"/>
        <w:rPr>
          <w:sz w:val="24"/>
          <w:szCs w:val="21"/>
          <w:lang w:val="en-US" w:eastAsia="zh-CN"/>
        </w:rPr>
      </w:pPr>
      <w:r>
        <w:rPr>
          <w:sz w:val="24"/>
          <w:szCs w:val="21"/>
          <w:lang w:val="en-US" w:eastAsia="zh-CN"/>
        </w:rPr>
        <w:t>Medical record review sheet for applying of the obstetric trigger tool</w:t>
      </w:r>
    </w:p>
    <w:p>
      <w:pPr>
        <w:pStyle w:val="Normal"/>
        <w:rPr>
          <w:u w:val="single"/>
          <w:lang w:val="en-US" w:eastAsia="zh-CN"/>
        </w:rPr>
      </w:pPr>
      <w:r>
        <w:rPr>
          <w:lang w:val="en-US" w:eastAsia="zh-CN"/>
        </w:rPr>
        <w:t>Patient number</w:t>
      </w:r>
      <w:r>
        <w:rPr>
          <w:u w:val="single"/>
          <w:lang w:val="en-US" w:eastAsia="zh-CN"/>
        </w:rPr>
        <w:t xml:space="preserve">                     </w:t>
      </w:r>
      <w:r>
        <w:rPr>
          <w:lang w:val="en-US" w:eastAsia="zh-CN"/>
        </w:rPr>
        <w:t xml:space="preserve"> Sex</w:t>
      </w:r>
      <w:r>
        <w:rPr>
          <w:u w:val="single"/>
          <w:lang w:val="en-US" w:eastAsia="zh-CN"/>
        </w:rPr>
        <w:t xml:space="preserve">                      </w:t>
      </w:r>
      <w:r>
        <w:rPr>
          <w:lang w:val="en-US" w:eastAsia="zh-CN"/>
        </w:rPr>
        <w:t xml:space="preserve"> Age</w:t>
      </w:r>
      <w:r>
        <w:rPr>
          <w:u w:val="single"/>
          <w:lang w:val="en-US" w:eastAsia="zh-CN"/>
        </w:rPr>
        <w:t xml:space="preserve">                     </w:t>
      </w:r>
      <w:r>
        <w:rPr>
          <w:lang w:val="en-US" w:eastAsia="zh-CN"/>
        </w:rPr>
        <w:t xml:space="preserve"> Delivery mode</w:t>
      </w:r>
      <w:r>
        <w:rPr>
          <w:u w:val="single"/>
          <w:lang w:val="en-US" w:eastAsia="zh-CN"/>
        </w:rPr>
        <w:t xml:space="preserve">                     </w:t>
      </w:r>
    </w:p>
    <w:p>
      <w:pPr>
        <w:pStyle w:val="Normal"/>
        <w:rPr>
          <w:u w:val="single"/>
          <w:lang w:val="en-US" w:eastAsia="zh-CN"/>
        </w:rPr>
      </w:pPr>
      <w:r>
        <w:rPr>
          <w:lang w:val="en-US" w:eastAsia="zh-CN"/>
        </w:rPr>
        <w:t>Diagnosis</w:t>
      </w:r>
      <w:r>
        <w:rPr>
          <w:u w:val="single"/>
          <w:lang w:val="en-US" w:eastAsia="zh-CN"/>
        </w:rPr>
        <w:t xml:space="preserve">                                                    </w:t>
      </w:r>
      <w:r>
        <w:rPr>
          <w:lang w:val="en-US" w:eastAsia="zh-CN"/>
        </w:rPr>
        <w:t>Medication record</w:t>
      </w:r>
      <w:r>
        <w:rPr>
          <w:u w:val="single"/>
          <w:lang w:val="en-US" w:eastAsia="zh-CN"/>
        </w:rPr>
        <w:t xml:space="preserve">                                            </w:t>
      </w:r>
    </w:p>
    <w:p>
      <w:pPr>
        <w:pStyle w:val="Normal"/>
        <w:rPr>
          <w:u w:val="single"/>
          <w:lang w:val="en-US" w:eastAsia="zh-CN"/>
        </w:rPr>
      </w:pPr>
      <w:r>
        <w:rPr>
          <w:u w:val="single"/>
          <w:lang w:val="en-US" w:eastAsia="zh-CN"/>
        </w:rPr>
        <w:t xml:space="preserve">Other important information:                                                                                               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5125"/>
        <w:gridCol w:w="2702"/>
        <w:gridCol w:w="2187"/>
        <w:gridCol w:w="2190"/>
      </w:tblGrid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 w:val="false"/>
                <w:kern w:val="0"/>
                <w:sz w:val="18"/>
                <w:szCs w:val="18"/>
                <w:lang w:val="en-US" w:eastAsia="zh-CN" w:bidi="ar"/>
              </w:rPr>
              <w:t>No.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 w:val="false"/>
                <w:kern w:val="0"/>
                <w:sz w:val="18"/>
                <w:szCs w:val="18"/>
                <w:lang w:val="en-US" w:eastAsia="zh-CN" w:bidi="ar"/>
              </w:rPr>
              <w:t>Triggers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 w:val="false"/>
                <w:kern w:val="0"/>
                <w:sz w:val="18"/>
                <w:szCs w:val="18"/>
                <w:lang w:val="en-US" w:eastAsia="zh-CN" w:bidi="ar"/>
              </w:rPr>
              <w:t>Interpretat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b/>
                <w:b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 w:val="false"/>
                <w:kern w:val="0"/>
                <w:sz w:val="18"/>
                <w:szCs w:val="18"/>
                <w:lang w:val="en-US" w:eastAsia="zh-CN" w:bidi="ar"/>
              </w:rPr>
              <w:t>Positive trigger</w:t>
            </w:r>
            <w:r>
              <w:rPr>
                <w:rFonts w:ascii="Times New Roman" w:hAnsi="Times New Roman" w:cs="Times New Roman" w:eastAsia="等线"/>
                <w:b/>
                <w:bCs w:val="false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等线" w:cs="Times New Roman" w:ascii="Times New Roman" w:hAnsi="Times New Roman"/>
                <w:b/>
                <w:bCs w:val="false"/>
                <w:kern w:val="0"/>
                <w:sz w:val="18"/>
                <w:szCs w:val="18"/>
                <w:lang w:val="en-US" w:eastAsia="zh-CN" w:bidi="ar"/>
              </w:rPr>
              <w:t>yes/no</w:t>
            </w:r>
            <w:r>
              <w:rPr>
                <w:rFonts w:ascii="Times New Roman" w:hAnsi="Times New Roman" w:cs="Times New Roman" w:eastAsia="等线"/>
                <w:b/>
                <w:bCs w:val="false"/>
                <w:kern w:val="0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Calibri" w:hAnsi="Calibri" w:eastAsia="宋体" w:cs="Times New Roman"/>
                <w:b/>
                <w:b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 w:val="false"/>
                <w:kern w:val="0"/>
                <w:sz w:val="18"/>
                <w:szCs w:val="18"/>
                <w:lang w:val="en-US" w:eastAsia="zh-CN" w:bidi="ar"/>
              </w:rPr>
              <w:t>ADE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L1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K&lt;3.3 mmol·L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hypokalemic drugs used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L2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K&gt;5.5 mmol·L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hyperkalemic drugs used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L3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g&gt;3.5 mmol·L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hypermagnesemia drugs used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L4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Na&lt;130 mmol·L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-1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hyponatremic drugs used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L5</w:t>
            </w:r>
          </w:p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cs="Times New Roman"/>
                <w:sz w:val="18"/>
                <w:szCs w:val="18"/>
                <w:lang w:val="fr-CH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fr-CH" w:eastAsia="zh-CN" w:bidi="ar"/>
              </w:rPr>
              <w:t>Non-diabetic patients: BG &lt;3.3 mmol/L</w:t>
            </w:r>
          </w:p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Diabetic patients receiving hypoglycemic therapy: BG &lt;3.9 mmol/L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position w:val="0"/>
                <w:sz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hypoglycemic drugs used inappropriately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L6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Patients receiving hypoglycemic therapy: FBG &gt;5.3 mmol/L, 1 h PBG &gt;7.8 mmol/L, 2 h PBG &gt;6.7 mmol/L</w:t>
            </w:r>
          </w:p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Non-diabetic patients: FBG ≥6.1 mmol/L, PBG ≥7.8 mmol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hyperglycemic medications used inappropriately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L7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SCr increased ≥.3 mg/dL within 48 h or SCr increased to </w:t>
            </w:r>
            <w:r>
              <w:rPr>
                <w:rFonts w:eastAsia="等线" w:cs="等线" w:ascii="等线" w:hAnsi="等线"/>
                <w:kern w:val="0"/>
                <w:sz w:val="18"/>
                <w:szCs w:val="22"/>
                <w:lang w:val="en-US" w:eastAsia="zh-CN" w:bidi="ar"/>
              </w:rPr>
              <w:t>≧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5 times of baseline within seven days or urine volume &lt;0.5 mL/(kg·h) &amp; duration &gt;6 h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nephrotoxic drugs used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L8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PT &gt;13 S; APTT &gt;35 s; INR ≥1.5; combined with bleeding symptoms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heparin used excessively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L9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Platelets &lt;50×10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/L (excluding physiologic changes and reductions caused by comorbid diseases)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hrombocytopenia drugs used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L10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eastAsia="等线" w:cs="等线" w:ascii="等线" w:hAnsi="等线"/>
                <w:kern w:val="0"/>
                <w:sz w:val="18"/>
                <w:szCs w:val="22"/>
                <w:lang w:val="en-US" w:eastAsia="zh-CN" w:bidi="ar"/>
              </w:rPr>
              <w:t>①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Hyperthyroidism: TSH decreases, TT4 and FT4 increase;</w:t>
            </w:r>
          </w:p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等线" w:ascii="等线" w:hAnsi="等线"/>
                <w:kern w:val="0"/>
                <w:sz w:val="18"/>
                <w:szCs w:val="22"/>
                <w:lang w:val="en-US" w:eastAsia="zh-CN" w:bidi="ar"/>
              </w:rPr>
              <w:t>②</w:t>
            </w: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rFonts w:cs="Times New Roman"/>
                <w:color w:val="000000"/>
                <w:lang w:val="en-US"/>
              </w:rPr>
              <w:instrText xml:space="preserve"> HYPERLINK "http://dict.youdao.com/w/hypothyroidism/" \l "keyfrom=E2Ctranslation"</w:instrText>
            </w:r>
            <w:r>
              <w:rPr>
                <w:rStyle w:val="InternetLink"/>
                <w:sz w:val="18"/>
                <w:u w:val="none"/>
                <w:szCs w:val="18"/>
                <w:rFonts w:cs="Times New Roman"/>
                <w:color w:val="000000"/>
                <w:lang w:val="en-US"/>
              </w:rPr>
              <w:fldChar w:fldCharType="separate"/>
            </w:r>
            <w:r>
              <w:rPr>
                <w:rStyle w:val="InternetLink"/>
                <w:rFonts w:cs="Times New Roman"/>
                <w:color w:val="000000"/>
                <w:sz w:val="18"/>
                <w:szCs w:val="18"/>
                <w:u w:val="none"/>
                <w:lang w:val="en-US"/>
              </w:rPr>
              <w:t>Hypothyroidism</w:t>
            </w:r>
            <w:r>
              <w:rPr>
                <w:rStyle w:val="InternetLink"/>
                <w:sz w:val="18"/>
                <w:u w:val="none"/>
                <w:szCs w:val="18"/>
                <w:rFonts w:cs="Times New Roman"/>
                <w:color w:val="000000"/>
                <w:lang w:val="en-US"/>
              </w:rPr>
              <w:fldChar w:fldCharType="end"/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TSH&gt;4.0 mIU/L or TPOAb+ and TSH 2.5–4.0 mIU/L;Excluding combined thyroid disease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ntithyroid drugs/hyperthyroidism drugs used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L11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WBC Ct &lt;5.9×10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9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/L; neutrophil count&lt;3900/Ul (excluding decreases caused by disease changes)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leukopenia drugs used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L12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LT ≥3ULN&amp;R ≥5, ALP ≥2ULN&amp;R ≤2, ALT ≥3ULN, ALP ≥2ULN&amp;2&lt;R&lt;5, R=(ALT measured value/ALTULN)/(ALP measured value/ALPULN)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hepatotoxic drugs used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1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protamine given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fter heparin administrat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2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Use of glucocorticoids/antihistamines/calcium gluconate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fter drug allergy or anaphylaxis/anaphylactic shock caused by transfus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3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Use of adrenaline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naphylactic shock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4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0% glucose injection (</w:t>
            </w:r>
            <w:r>
              <w:rPr>
                <w:rFonts w:eastAsia="MinionPro-Regular;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neonates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10%)administered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fter drug-induced severe hypoglycemia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5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narcan (naloxone)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shd w:fill="FFFFFF" w:val="clear"/>
                <w:lang w:val="en-US" w:eastAsia="zh-CN" w:bidi="ar"/>
              </w:rPr>
              <w:t>/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nalmefene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fter opioid poisoning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6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laxative or stool softener given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fter drug-induced constipat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7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Use of live intestinal bacteria preparations/antidiarrheal agents such as montmorillonite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fter drug-induced diarrhea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8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Use of antiemetics (excluding nausea of pregnancy)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fter drug-induced vomiting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M9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Intravenous injection of calcium gluconate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fter magnesium sulfate administrat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1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kin allergic reaction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fter antibiotics/drugs that cause skin reactions administrat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2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Hypotension/falls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fter antihypertensive drugs, sedative hypnotics, and other drug administrat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3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Elevated blood pressure: higher than systolic blood pressure of 140 mmHg and/or diastolic blood pressure of 90 mmHg (excluding poorly controlled hypertension)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fter hypertensive drugs,prostaglandin drugs, ergonovine administrat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4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Bleeding (including nasal bleeding, gum bleeding, gastrointestinal bleeding, skin purpura)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after drug-induced bleeding (e.g., aspirin) 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5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Weak contractions, postpartum hemorrhage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fter sedatives, analgesics, magnesium sulfate administrat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6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fr-CH" w:eastAsia="zh-CN" w:bidi="ar"/>
              </w:rPr>
              <w:t>Excessive uterine contractions, uterine rupture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fter oxytocin, prostaglandins, ergonovine administrat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7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cral edema, facial edema, periorbital edema, pulmonary edema (the edema is not caused by the original disease)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fter hormones, analgesics, NSAIDS, ergonovine administrat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8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Thromboembolic events (DVT or PE) (excluding spontaneous embolism caused by pregnancy)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等线" w:ascii="等线" w:hAnsi="等线"/>
                <w:kern w:val="0"/>
                <w:sz w:val="18"/>
                <w:szCs w:val="22"/>
                <w:lang w:val="en-US" w:eastAsia="zh-CN" w:bidi="ar"/>
              </w:rPr>
              <w:t>①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after drugs that may cause thromboembolism </w:t>
            </w:r>
            <w:r>
              <w:rPr>
                <w:rFonts w:eastAsia="等线" w:cs="等线" w:ascii="等线" w:hAnsi="等线"/>
                <w:kern w:val="0"/>
                <w:sz w:val="18"/>
                <w:szCs w:val="22"/>
                <w:lang w:val="en-US" w:eastAsia="zh-CN" w:bidi="ar"/>
              </w:rPr>
              <w:t>②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Insufficient use of anticoagulant drug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9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3"/>
              <w:keepNext w:val="false"/>
              <w:keepLines w:val="false"/>
              <w:widowControl/>
              <w:spacing w:before="0" w:after="0"/>
              <w:ind w:left="0" w:right="0" w:hanging="0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sal body temperature rise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°C, high fever, chills (excluding stress and infection factors)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Using drugs that increase body temperature and chill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10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Nervous system symptoms (dizziness, headache, facial or extremity numbness, lethargy, and fatigue)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fter oxytocin, prostaglandins, antibiotic drugs administrat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11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Gastrointestinal discomfort such as nausea and vomiting (excluding morning sickness during pregnancy)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after drugs causingadverse gastrointestinal reactions 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12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Vaginal discomfort (burning sensation, pain, and local bleeding) (excluding vaginal discomfort caused by diseases such as vaginitis)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fter topical vaginal medication administrat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13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Heart rate higher than 140 beats/min, arrhythmia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fter oxytocin, prostaglandins, ergonovine administrat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S14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Oligohydramnios or oligohydramnios (premature rupture of membranes excluded)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fter oxytocin, prostaglandins, ergonovine administration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O1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dmission to ICU /rescue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DE-induced serious illness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O2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Abrupt cessation of medication (long-term use of anticoagulants, antihypertensives, hypolipidemic, hypoglycemic or hormones)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ADE caused withdrawal or ADE appeared due to withdrawal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O3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Neonatal asphyxia, fetal distress, premature delivery, and neonatal respiratory depression (excluding neonatal umbilical cord torsion and other diseases)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Use of drugs that adversely affect newborns (analgesics, oxytocin, prostaglandins, and ergonovine)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O4</w:t>
            </w:r>
          </w:p>
        </w:tc>
        <w:tc>
          <w:tcPr>
            <w:tcW w:w="5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Neonatal withdrawal symptoms (neonatal hypoglycemia, hypotension, neonatal bleeding, bradycardia, neonatal abnormal muscle movement, lethargy, severe breathing difficulties, and feeding difficulties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exact" w:line="240" w:before="0" w:after="0"/>
              <w:ind w:left="0" w:right="0" w:hanging="0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Use of drugs that adversely affect newborns (analgesics, oxytocin, prostaglandins, and ergonovine)</w:t>
            </w:r>
          </w:p>
        </w:tc>
        <w:tc>
          <w:tcPr>
            <w:tcW w:w="2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Arial"/>
      <w:b/>
      <w:sz w:val="32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09:08:22Z</dcterms:created>
  <dc:creator>bjy01</dc:creator>
  <dc:description/>
  <dc:language>en-US</dc:language>
  <cp:lastModifiedBy>三儿</cp:lastModifiedBy>
  <dcterms:modified xsi:type="dcterms:W3CDTF">2023-11-12T07:03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70507E26F741BF9B79657D35DC43C8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